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F2868" w14:textId="77777777" w:rsidR="00541C39" w:rsidRPr="000D4FB8" w:rsidRDefault="00541C39" w:rsidP="00541C39">
      <w:pPr>
        <w:spacing w:line="240" w:lineRule="auto"/>
        <w:ind w:left="-540"/>
        <w:rPr>
          <w:rFonts w:cstheme="minorHAnsi"/>
          <w:color w:val="000000" w:themeColor="text1"/>
        </w:rPr>
      </w:pPr>
      <w:r>
        <w:tab/>
      </w:r>
      <w:bookmarkStart w:id="0" w:name="_Hlk154070999"/>
      <w:r w:rsidRPr="0042663D">
        <w:rPr>
          <w:b/>
        </w:rPr>
        <w:t xml:space="preserve">Supplementary Table </w:t>
      </w:r>
      <w:r>
        <w:rPr>
          <w:b/>
        </w:rPr>
        <w:t>2</w:t>
      </w:r>
      <w:r w:rsidRPr="0042663D">
        <w:rPr>
          <w:b/>
        </w:rPr>
        <w:t xml:space="preserve">. </w:t>
      </w:r>
      <w:r w:rsidRPr="0042663D">
        <w:rPr>
          <w:rFonts w:cstheme="minorHAnsi"/>
        </w:rPr>
        <w:t xml:space="preserve">Baseline characteristics of </w:t>
      </w:r>
      <w:r w:rsidRPr="0042663D">
        <w:rPr>
          <w:rFonts w:cstheme="minorHAnsi"/>
          <w:color w:val="000000" w:themeColor="text1"/>
        </w:rPr>
        <w:t>the asymptomatic children having stool positive for viral pathogens in South Asia and sub-Saharan Africa</w:t>
      </w:r>
    </w:p>
    <w:tbl>
      <w:tblPr>
        <w:tblW w:w="5977" w:type="pct"/>
        <w:tblInd w:w="-1175" w:type="dxa"/>
        <w:tblLayout w:type="fixed"/>
        <w:tblLook w:val="04A0" w:firstRow="1" w:lastRow="0" w:firstColumn="1" w:lastColumn="0" w:noHBand="0" w:noVBand="1"/>
      </w:tblPr>
      <w:tblGrid>
        <w:gridCol w:w="1442"/>
        <w:gridCol w:w="1274"/>
        <w:gridCol w:w="1163"/>
        <w:gridCol w:w="719"/>
        <w:gridCol w:w="1081"/>
        <w:gridCol w:w="1081"/>
        <w:gridCol w:w="722"/>
        <w:gridCol w:w="991"/>
        <w:gridCol w:w="991"/>
        <w:gridCol w:w="629"/>
        <w:gridCol w:w="991"/>
        <w:gridCol w:w="988"/>
        <w:gridCol w:w="632"/>
        <w:gridCol w:w="1081"/>
        <w:gridCol w:w="988"/>
        <w:gridCol w:w="719"/>
      </w:tblGrid>
      <w:tr w:rsidR="00541C39" w:rsidRPr="00BC1AE1" w14:paraId="09F4886C" w14:textId="77777777" w:rsidTr="0034179D">
        <w:trPr>
          <w:trHeight w:val="20"/>
        </w:trPr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67DE8D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4FB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0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19E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DF4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rovirus</w:t>
            </w: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91C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B4D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strovirus</w:t>
            </w:r>
          </w:p>
        </w:tc>
        <w:tc>
          <w:tcPr>
            <w:tcW w:w="9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7AA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povirus</w:t>
            </w:r>
          </w:p>
        </w:tc>
      </w:tr>
      <w:tr w:rsidR="00541C39" w:rsidRPr="00BC1AE1" w14:paraId="711CC9D9" w14:textId="77777777" w:rsidTr="0034179D">
        <w:trPr>
          <w:trHeight w:val="20"/>
        </w:trPr>
        <w:tc>
          <w:tcPr>
            <w:tcW w:w="4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225C79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423B2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E39BD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DF213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09E9B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58B85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3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A418A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51A61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5E874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0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7828A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BC463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DD902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EF230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1F594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B09FF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F63A0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41C39" w:rsidRPr="00BC1AE1" w14:paraId="2A67E776" w14:textId="77777777" w:rsidTr="0034179D">
        <w:trPr>
          <w:trHeight w:val="20"/>
        </w:trPr>
        <w:tc>
          <w:tcPr>
            <w:tcW w:w="4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88995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430DC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2620(%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74F78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509(%)</w:t>
            </w:r>
          </w:p>
        </w:tc>
        <w:tc>
          <w:tcPr>
            <w:tcW w:w="2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495E52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B44CE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2167(%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F7F17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62(%)</w:t>
            </w:r>
          </w:p>
        </w:tc>
        <w:tc>
          <w:tcPr>
            <w:tcW w:w="23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F76C79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093CA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3031(%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69366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8(%)</w:t>
            </w:r>
          </w:p>
        </w:tc>
        <w:tc>
          <w:tcPr>
            <w:tcW w:w="20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7DAF1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770FC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2868(%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A49F3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61(%)</w:t>
            </w:r>
          </w:p>
        </w:tc>
        <w:tc>
          <w:tcPr>
            <w:tcW w:w="20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7D69C8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50053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2673(%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E4A89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56(%)</w:t>
            </w:r>
          </w:p>
        </w:tc>
        <w:tc>
          <w:tcPr>
            <w:tcW w:w="2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520CC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41C39" w:rsidRPr="00BC1AE1" w14:paraId="2B8946A8" w14:textId="77777777" w:rsidTr="0034179D">
        <w:trPr>
          <w:trHeight w:val="20"/>
        </w:trPr>
        <w:tc>
          <w:tcPr>
            <w:tcW w:w="4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759EE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1E4E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7BCB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0E02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3055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FB82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8DE8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DAE8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CF71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0E25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8C09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FFF5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2D0A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C1A5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B07D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7CE1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6FA3DBF3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4C6864C3" w14:textId="77777777" w:rsidR="00541C39" w:rsidRPr="00BC1AE1" w:rsidRDefault="00541C39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-11 m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5BEE5C7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634 (36.7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625F047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4 (47.9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723B605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AEC916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511 (37.1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093BA9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67 (38.1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0E6940E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76EB3A1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837 (37.1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3920D80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1 (41.8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3C0C63A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4256DE3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775 (37.1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1997F62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03 (39.5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75CB91B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DA1AE8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700 (37.1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5EB1994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78 (39.0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5E514A7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006</w:t>
            </w:r>
          </w:p>
        </w:tc>
      </w:tr>
      <w:tr w:rsidR="00541C39" w:rsidRPr="00BC1AE1" w14:paraId="68F680BF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7C39F61B" w14:textId="77777777" w:rsidR="00541C39" w:rsidRPr="00BC1AE1" w:rsidRDefault="00541C39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2-23 m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56A35B5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208 (33.3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53F3602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73 (34.0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3ABDCD8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E82A7C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041 (33.2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56C7C0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40 (35.3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7DDEEB7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BFCF72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339 (33.3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2A3280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2 (42.9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284374A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3EDFEC6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297 (33.4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2F7D50A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4 (32.2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758B448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AD185B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208 (33.2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530311F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73 (37.9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37D45CB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62C7FAB9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53B6012B" w14:textId="77777777" w:rsidR="00541C39" w:rsidRPr="00BC1AE1" w:rsidRDefault="00541C39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-59 m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0857AA0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778 (29.9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2622E5D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92 (18.1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23D79F3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2044A2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615 (29.7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99DFBC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55 (26.5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5CD10F4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5B441F0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855 (29.6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5F66987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5 (15.3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7DF4206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98B6C4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796 (29.5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14C5B27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74 (28.4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7F5B59E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E96319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765 (29.7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12F8586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05 (23.0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5C63267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5C8CACEC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2CEA7455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397DB4A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268820F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4F667E3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A0440C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0035A20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2495C5E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20D6F7B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71E99E1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2A63A3B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4B8B792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40B4457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5EDA57D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969FE3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7249AB7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0F44C6D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1DA265E3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1BD2C7E2" w14:textId="77777777" w:rsidR="00541C39" w:rsidRPr="00BC1AE1" w:rsidRDefault="00541C39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004ADD0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7182 (56.9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530E2AA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96 (58.2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61877C6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5BD1A1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6922 (56.9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29EE2E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56 (57.8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0473D67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AF77A8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7424 (57.0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332585E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4 (55.1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418FEE7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49BC913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7305 (56.8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621ADA9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73 (66.3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3B40D23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40CE198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7202 (56.8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3DB6C9D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76 (60.5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286AA0A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129</w:t>
            </w:r>
          </w:p>
        </w:tc>
      </w:tr>
      <w:tr w:rsidR="00541C39" w:rsidRPr="00BC1AE1" w14:paraId="5D2D7A18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7A2B7DEB" w14:textId="77777777" w:rsidR="00541C39" w:rsidRPr="00BC1AE1" w:rsidRDefault="00541C39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Girl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718A930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438 (43.1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6C36B0A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13 (41.8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092308E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019358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245 (43.1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0226301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06 (42.2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0E0FABD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0A40F80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607 (43.0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797824F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4 (44.9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112F24A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589EA79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563 (43.2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598FFBC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8 (33.7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03BC17A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1E356C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471 (43.2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6983E6B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80 (39.5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04376BC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66B7791E" w14:textId="77777777" w:rsidTr="0034179D">
        <w:trPr>
          <w:trHeight w:val="20"/>
        </w:trPr>
        <w:tc>
          <w:tcPr>
            <w:tcW w:w="875" w:type="pct"/>
            <w:gridSpan w:val="2"/>
            <w:shd w:val="clear" w:color="000000" w:fill="FFFFFF"/>
            <w:noWrap/>
            <w:vAlign w:val="center"/>
            <w:hideMark/>
          </w:tcPr>
          <w:p w14:paraId="34B1C04A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reastfeeding status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222A9AF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5788E06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3914EED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31B5C6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7BB50BB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B8FA17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0032CD7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380129B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FAA495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62CD74F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7F0DDF9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5247308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101D2C9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4A457C1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3C30E73E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27AE5528" w14:textId="77777777" w:rsidR="00541C39" w:rsidRPr="00BC1AE1" w:rsidRDefault="00541C39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6605B08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971 (31.5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0352127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19 (23.4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7E9A6C5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053C1A8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789 (31.1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DD2AFC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01 (31.3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46AED72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3C81269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066 (31.2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41B37CB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 (24.5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1DC4B2A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E077F2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001 (31.1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20A5A8A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9 (34.1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0E43CBF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59F4662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964 (31.3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10007C9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26 (27.6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7DB8F8E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109</w:t>
            </w:r>
          </w:p>
        </w:tc>
      </w:tr>
      <w:tr w:rsidR="00541C39" w:rsidRPr="00BC1AE1" w14:paraId="7FE50DF4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3B241A27" w14:textId="77777777" w:rsidR="00541C39" w:rsidRPr="00BC1AE1" w:rsidRDefault="00541C39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730C21D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649 (68.5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337AD62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90 (76.6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0A764DB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78F49A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378 (68.9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4F08868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661 (68.7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151D7ED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27981F3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965 (68.8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1F1D59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74 (75.5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059C21E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51CD742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867 (68.9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51EE092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72 (65.9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33E3241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BEB91C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709 (68.7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0743F42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330 (72.4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54F96D5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0282FEC4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115537F0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0D4FB40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45BB239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37518C5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4E826ED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CE37B5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3DFF596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081673A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05FAB5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513C914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B9F245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43430B7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7E1C45A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DA8D49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70F04BE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4D9C5C0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44078B3B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76745B99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68EAF7D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13 (19.1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1932DC3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97 (19.1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4F37973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2B0829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335 (19.2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88E35B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75 (18.2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32AE9D8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FDEB9F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91 (19.1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4E90CB6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9 (19.4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23D777A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C15D74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60 (19.1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0CEF71B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0 (19.2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58EA4D8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FADEC6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37 (19.2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3E53A8A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73 (16.0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2A7ACC9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397</w:t>
            </w:r>
          </w:p>
        </w:tc>
      </w:tr>
      <w:tr w:rsidR="00541C39" w:rsidRPr="00BC1AE1" w14:paraId="5FED287D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7075301F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Lower-middle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5AC3FF5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92 (19.7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2C284E0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98 (19.3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21473C9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44EB331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396 (19.7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0E14880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94 (20.2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44B21EC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0053634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575 (19.8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A1564D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5 (15.3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41CADDE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EAFE5E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544 (19.8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5D13AC0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6 (17.6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56BC667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4B37A6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94 (19.7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446AE05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96 (21.1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532C275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0B24D906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283729FD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67529BE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712 (21.5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6735158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22 (24.0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7A88105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50E6F4A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601 (21.4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4745776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33 (24.2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4F035DA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4F2B927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811 (21.6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559F138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3 (23.5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52BC3D1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A81680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773 (21.5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71810DB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61 (23.4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7EF712C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797F6E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727 (21.5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4BE7754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07 (23.5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0989EBB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14EDF901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1FA6733A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Upper-middle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4F9F4CD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37 (19.3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2D52B21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5 (16.7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5887C14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B0D8F5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343 (19.3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0241B7D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79 (18.6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2E36202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D7C2D5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500 (19.2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4FE55EA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2 (22.4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2D6C9E3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3AFE2EE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73 (19.2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445ADB2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49 (18.8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6C95D1E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4AA1DB3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30 (19.2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3E62A5A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92 (20.2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697A53C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25729AEF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087655D0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3EC6B3C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565 (20.3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67EAA68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07 (21.0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3002E0A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9716A8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491 (20.5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0F11245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81 (18.8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1FAC39A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2D2DAFC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653 (20.4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4CBCA6B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19 (19.4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7C55141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6EFE2F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617 (20.3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1BE2CAE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55 (21.1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668F3AC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FCF31A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2584 (20.4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6AB1689A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88 (19.3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3306C2F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4C7FC877" w14:textId="77777777" w:rsidTr="0034179D">
        <w:trPr>
          <w:trHeight w:val="20"/>
        </w:trPr>
        <w:tc>
          <w:tcPr>
            <w:tcW w:w="875" w:type="pct"/>
            <w:gridSpan w:val="2"/>
            <w:shd w:val="clear" w:color="auto" w:fill="auto"/>
            <w:noWrap/>
            <w:hideMark/>
          </w:tcPr>
          <w:p w14:paraId="38AE7973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aseline Anthropometry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1875F437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shd w:val="clear" w:color="000000" w:fill="FFFFFF"/>
            <w:noWrap/>
            <w:hideMark/>
          </w:tcPr>
          <w:p w14:paraId="0026A7BE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hideMark/>
          </w:tcPr>
          <w:p w14:paraId="65FDDB9E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hideMark/>
          </w:tcPr>
          <w:p w14:paraId="56DF340F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shd w:val="clear" w:color="000000" w:fill="FFFFFF"/>
            <w:noWrap/>
            <w:hideMark/>
          </w:tcPr>
          <w:p w14:paraId="4BDD0EBF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hideMark/>
          </w:tcPr>
          <w:p w14:paraId="7A8B936B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hideMark/>
          </w:tcPr>
          <w:p w14:paraId="57A36E80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33D2FD71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0" w:type="pct"/>
            <w:shd w:val="clear" w:color="000000" w:fill="FFFFFF"/>
            <w:noWrap/>
            <w:hideMark/>
          </w:tcPr>
          <w:p w14:paraId="4051A2D4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shd w:val="clear" w:color="000000" w:fill="FFFFFF"/>
            <w:noWrap/>
            <w:hideMark/>
          </w:tcPr>
          <w:p w14:paraId="16E0837F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14:paraId="3E2168DE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9" w:type="pct"/>
            <w:shd w:val="clear" w:color="000000" w:fill="FFFFFF"/>
            <w:noWrap/>
            <w:hideMark/>
          </w:tcPr>
          <w:p w14:paraId="22C0DC4D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shd w:val="clear" w:color="000000" w:fill="FFFFFF"/>
            <w:noWrap/>
            <w:hideMark/>
          </w:tcPr>
          <w:p w14:paraId="5BD02CAB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shd w:val="clear" w:color="000000" w:fill="FFFFFF"/>
            <w:noWrap/>
            <w:hideMark/>
          </w:tcPr>
          <w:p w14:paraId="5C4E8CE3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41C39" w:rsidRPr="00BC1AE1" w14:paraId="4C1551D8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5D3A5B90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AZ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22D7977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4 (1.31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43DA057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9 (1.34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1E0FCB1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5EF01C8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3 (1.31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3C83770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51 (1.35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1A7B324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0344674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4 (1.31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723A929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0 (1.15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4C1774F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3AF00AA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4 (1.31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25D6062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44 (1.37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1EB703A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E14C0D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4 (1.31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2D36CC6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48 (1.38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2A4C4C3C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033</w:t>
            </w:r>
          </w:p>
        </w:tc>
      </w:tr>
      <w:tr w:rsidR="00541C39" w:rsidRPr="00BC1AE1" w14:paraId="03277B40" w14:textId="77777777" w:rsidTr="0034179D">
        <w:trPr>
          <w:trHeight w:val="20"/>
        </w:trPr>
        <w:tc>
          <w:tcPr>
            <w:tcW w:w="465" w:type="pct"/>
            <w:shd w:val="clear" w:color="000000" w:fill="FFFFFF"/>
            <w:noWrap/>
            <w:vAlign w:val="center"/>
            <w:hideMark/>
          </w:tcPr>
          <w:p w14:paraId="68F1A036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AZ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14:paraId="189C222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08 (1.32)</w:t>
            </w:r>
          </w:p>
        </w:tc>
        <w:tc>
          <w:tcPr>
            <w:tcW w:w="375" w:type="pct"/>
            <w:shd w:val="clear" w:color="000000" w:fill="FFFFFF"/>
            <w:noWrap/>
            <w:vAlign w:val="center"/>
            <w:hideMark/>
          </w:tcPr>
          <w:p w14:paraId="38D78A5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9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(1.33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3FE2E05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DC5D81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06 (1.31)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A003D8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3 (1.33)</w:t>
            </w:r>
          </w:p>
        </w:tc>
        <w:tc>
          <w:tcPr>
            <w:tcW w:w="233" w:type="pct"/>
            <w:shd w:val="clear" w:color="000000" w:fill="FFFFFF"/>
            <w:noWrap/>
            <w:vAlign w:val="center"/>
            <w:hideMark/>
          </w:tcPr>
          <w:p w14:paraId="6644529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621EEDB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08 (1.32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3ED52CA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13 (1.47)</w:t>
            </w:r>
          </w:p>
        </w:tc>
        <w:tc>
          <w:tcPr>
            <w:tcW w:w="203" w:type="pct"/>
            <w:shd w:val="clear" w:color="000000" w:fill="FFFFFF"/>
            <w:noWrap/>
            <w:vAlign w:val="center"/>
            <w:hideMark/>
          </w:tcPr>
          <w:p w14:paraId="131E445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0B301F9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08 (1.32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5037910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14 (1.32)</w:t>
            </w:r>
          </w:p>
        </w:tc>
        <w:tc>
          <w:tcPr>
            <w:tcW w:w="204" w:type="pct"/>
            <w:shd w:val="clear" w:color="000000" w:fill="FFFFFF"/>
            <w:noWrap/>
            <w:vAlign w:val="center"/>
            <w:hideMark/>
          </w:tcPr>
          <w:p w14:paraId="7EC2CE5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1271FC67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07 (1.32)</w:t>
            </w:r>
          </w:p>
        </w:tc>
        <w:tc>
          <w:tcPr>
            <w:tcW w:w="319" w:type="pct"/>
            <w:shd w:val="clear" w:color="000000" w:fill="FFFFFF"/>
            <w:noWrap/>
            <w:vAlign w:val="center"/>
            <w:hideMark/>
          </w:tcPr>
          <w:p w14:paraId="39ECC26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1.30 (1.34)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14:paraId="4AE9B73D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541C39" w:rsidRPr="00BC1AE1" w14:paraId="45AC5EB8" w14:textId="77777777" w:rsidTr="0034179D">
        <w:trPr>
          <w:trHeight w:val="20"/>
        </w:trPr>
        <w:tc>
          <w:tcPr>
            <w:tcW w:w="46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002CB" w14:textId="77777777" w:rsidR="00541C39" w:rsidRPr="00BC1AE1" w:rsidRDefault="00541C39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HZ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7F69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479 (1.43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C15A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.45)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8CD10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FCDA2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4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.43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08C34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68 (1.41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F8441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17186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4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.43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D1F8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5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.71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090C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F2EC8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4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7 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(1.43)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29E99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48 (1.44)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B3BCF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24113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4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.43)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75DAE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-0.70 (1.36)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1A5A5" w14:textId="77777777" w:rsidR="00541C39" w:rsidRPr="00BC1AE1" w:rsidRDefault="00541C39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C1AE1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</w:tr>
    </w:tbl>
    <w:p w14:paraId="00BA8008" w14:textId="77777777" w:rsidR="00541C39" w:rsidRDefault="00541C39" w:rsidP="00541C39">
      <w:pPr>
        <w:ind w:left="-360" w:right="-360" w:hanging="270"/>
        <w:rPr>
          <w:b/>
        </w:rPr>
      </w:pPr>
      <w:r>
        <w:rPr>
          <w:b/>
        </w:rPr>
        <w:tab/>
      </w:r>
      <w:r w:rsidRPr="00441196">
        <w:rPr>
          <w:rFonts w:cstheme="minorHAnsi"/>
          <w:color w:val="000000"/>
          <w:sz w:val="16"/>
          <w:szCs w:val="16"/>
          <w:vertAlign w:val="superscript"/>
        </w:rPr>
        <w:t>¥</w:t>
      </w:r>
      <w:r>
        <w:rPr>
          <w:rFonts w:cstheme="minorHAnsi"/>
          <w:color w:val="000000"/>
          <w:sz w:val="16"/>
          <w:szCs w:val="16"/>
          <w:vertAlign w:val="superscript"/>
        </w:rPr>
        <w:t xml:space="preserve"> </w:t>
      </w:r>
      <w:r w:rsidRPr="00776E0E">
        <w:rPr>
          <w:rFonts w:cstheme="minorHAnsi"/>
          <w:color w:val="000000"/>
          <w:sz w:val="16"/>
          <w:szCs w:val="16"/>
        </w:rPr>
        <w:t>mean and SD</w:t>
      </w:r>
      <w:r>
        <w:rPr>
          <w:rFonts w:cstheme="minorHAnsi"/>
          <w:color w:val="000000"/>
          <w:sz w:val="16"/>
          <w:szCs w:val="16"/>
        </w:rPr>
        <w:t xml:space="preserve"> (standard deviation); HAZ: height for age z score; WAZ: weight for age z score; WHZ: weight for height z score; breastfeed: exclusive and partial breastfeeding; MSD: moderate-to-severe diarrhoea.</w:t>
      </w:r>
    </w:p>
    <w:p w14:paraId="0DCE6C74" w14:textId="77777777" w:rsidR="00541C39" w:rsidRDefault="00541C39" w:rsidP="00541C39">
      <w:pPr>
        <w:tabs>
          <w:tab w:val="left" w:pos="1997"/>
        </w:tabs>
        <w:jc w:val="both"/>
        <w:rPr>
          <w:b/>
        </w:rPr>
      </w:pPr>
    </w:p>
    <w:p w14:paraId="04D82BD0" w14:textId="432364CD" w:rsidR="00B82A67" w:rsidRDefault="00541C39" w:rsidP="00541C39">
      <w:pPr>
        <w:tabs>
          <w:tab w:val="left" w:pos="4240"/>
        </w:tabs>
      </w:pPr>
      <w:r>
        <w:tab/>
      </w:r>
    </w:p>
    <w:sectPr w:rsidR="00B82A67" w:rsidSect="00541C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0B"/>
    <w:rsid w:val="0014790B"/>
    <w:rsid w:val="00541C39"/>
    <w:rsid w:val="008C3CFC"/>
    <w:rsid w:val="00D8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8B52F-E67F-44E1-A56D-32858A0F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8</Words>
  <Characters>2336</Characters>
  <Application>Microsoft Office Word</Application>
  <DocSecurity>0</DocSecurity>
  <Lines>363</Lines>
  <Paragraphs>239</Paragraphs>
  <ScaleCrop>false</ScaleCrop>
  <Company>Emory University RSPH</Company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2</cp:revision>
  <dcterms:created xsi:type="dcterms:W3CDTF">2024-03-21T19:30:00Z</dcterms:created>
  <dcterms:modified xsi:type="dcterms:W3CDTF">2024-03-21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5b23f8c155391acaa5f68f8419d18aa57767d2a5f3054da45d46d54f95f67f</vt:lpwstr>
  </property>
</Properties>
</file>